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84217" w14:textId="77777777" w:rsidR="005D64E7" w:rsidRPr="004979C7" w:rsidRDefault="005D64E7" w:rsidP="005D64E7">
      <w:pPr>
        <w:pStyle w:val="Bildetekst"/>
        <w:keepNext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. t</w:t>
      </w:r>
      <w:r w:rsidRPr="004979C7">
        <w:rPr>
          <w:sz w:val="20"/>
          <w:szCs w:val="20"/>
          <w:lang w:val="en-US"/>
        </w:rPr>
        <w:t xml:space="preserve">able </w:t>
      </w:r>
      <w:r w:rsidRPr="008028F2">
        <w:rPr>
          <w:sz w:val="20"/>
          <w:szCs w:val="20"/>
          <w:lang w:val="en-US"/>
        </w:rPr>
        <w:t>2</w:t>
      </w:r>
      <w:r w:rsidRPr="004979C7">
        <w:rPr>
          <w:sz w:val="20"/>
          <w:szCs w:val="20"/>
          <w:lang w:val="en-US"/>
        </w:rPr>
        <w:t xml:space="preserve">. ROC analyses, separating </w:t>
      </w:r>
      <w:r>
        <w:rPr>
          <w:sz w:val="20"/>
          <w:szCs w:val="20"/>
          <w:lang w:val="en-US"/>
        </w:rPr>
        <w:t>MCI from dementia</w:t>
      </w:r>
    </w:p>
    <w:tbl>
      <w:tblPr>
        <w:tblW w:w="791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1425"/>
        <w:gridCol w:w="1425"/>
        <w:gridCol w:w="1425"/>
      </w:tblGrid>
      <w:tr w:rsidR="005D64E7" w:rsidRPr="008C0292" w14:paraId="6ED71BFE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CC3231" w14:textId="77777777" w:rsidR="005D64E7" w:rsidRPr="00D27611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27611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E405D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AUC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82353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p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00471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95% </w:t>
            </w: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CI</w:t>
            </w:r>
          </w:p>
        </w:tc>
      </w:tr>
      <w:tr w:rsidR="005D64E7" w:rsidRPr="008C0292" w14:paraId="2E3E585C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59E146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Visual MTA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2419F7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04E2E8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81D7BE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72;0.708</w:t>
            </w:r>
          </w:p>
        </w:tc>
      </w:tr>
      <w:tr w:rsidR="005D64E7" w:rsidRPr="008C0292" w14:paraId="2466F475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D08E13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NQ assisted MTA (mean)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3E741C5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6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D31EB9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4E7838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595;0.730</w:t>
            </w:r>
          </w:p>
        </w:tc>
      </w:tr>
      <w:tr w:rsidR="005D64E7" w:rsidRPr="008C0292" w14:paraId="60CF3016" w14:textId="77777777" w:rsidTr="00867F65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BCE693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Q</w:t>
            </w:r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hippocampus</w:t>
            </w:r>
            <w:proofErr w:type="spellEnd"/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8C0292">
              <w:rPr>
                <w:rFonts w:ascii="Calibri" w:eastAsia="Times New Roman" w:hAnsi="Calibri" w:cs="Calibri"/>
                <w:color w:val="000000"/>
                <w:lang w:eastAsia="nb-NO"/>
              </w:rPr>
              <w:t>percentile</w:t>
            </w:r>
            <w:proofErr w:type="spellEnd"/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5E6667A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7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2F61E54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6F64558" w14:textId="77777777" w:rsidR="005D64E7" w:rsidRPr="008C0292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641;0.771</w:t>
            </w:r>
          </w:p>
        </w:tc>
      </w:tr>
      <w:tr w:rsidR="005D64E7" w:rsidRPr="00036C07" w14:paraId="20CCC539" w14:textId="77777777" w:rsidTr="00867F65">
        <w:trPr>
          <w:trHeight w:val="300"/>
        </w:trPr>
        <w:tc>
          <w:tcPr>
            <w:tcW w:w="79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74A439" w14:textId="77777777" w:rsidR="005D64E7" w:rsidRPr="00F33A9C" w:rsidRDefault="005D64E7" w:rsidP="00867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C298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MTA: Medial temporal lobe atrophy;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MTA mean (</w:t>
            </w: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mean of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 xml:space="preserve"> left and right side); NQ: </w:t>
            </w:r>
            <w:proofErr w:type="spellStart"/>
            <w:r w:rsidRPr="00CD341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NeuroQuant</w:t>
            </w:r>
            <w:proofErr w:type="spellEnd"/>
            <w:r w:rsidRPr="00CD341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  <w:t>®</w:t>
            </w:r>
          </w:p>
        </w:tc>
      </w:tr>
    </w:tbl>
    <w:p w14:paraId="3C39F79B" w14:textId="77777777" w:rsidR="0051551B" w:rsidRPr="00EE2CFA" w:rsidRDefault="0051551B">
      <w:pPr>
        <w:rPr>
          <w:lang w:val="en-US"/>
        </w:rPr>
      </w:pPr>
    </w:p>
    <w:sectPr w:rsidR="0051551B" w:rsidRPr="00EE2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FA"/>
    <w:rsid w:val="0051551B"/>
    <w:rsid w:val="005D64E7"/>
    <w:rsid w:val="00977C15"/>
    <w:rsid w:val="00EE2CFA"/>
    <w:rsid w:val="00FB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57DCC"/>
  <w15:chartTrackingRefBased/>
  <w15:docId w15:val="{B1FC029B-E340-403B-815C-2FA451DE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CFA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2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2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2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E2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E2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E2C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E2C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E2C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E2C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E2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E2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E2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E2CF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E2CF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E2CF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E2CF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E2CF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E2CF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E2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E2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E2C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E2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E2C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E2CF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E2CF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E2CF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E2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E2CF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E2CFA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EE2C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4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ersson</dc:creator>
  <cp:keywords/>
  <dc:description/>
  <cp:lastModifiedBy>Karin Persson</cp:lastModifiedBy>
  <cp:revision>2</cp:revision>
  <dcterms:created xsi:type="dcterms:W3CDTF">2025-06-02T19:01:00Z</dcterms:created>
  <dcterms:modified xsi:type="dcterms:W3CDTF">2025-06-02T19:01:00Z</dcterms:modified>
</cp:coreProperties>
</file>